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2C1D9D" w14:textId="61A03243" w:rsidR="002E2F65" w:rsidRPr="002E2F65" w:rsidRDefault="002E2F65">
      <w:pPr>
        <w:rPr>
          <w:rFonts w:ascii="Times New Roman" w:hAnsi="Times New Roman" w:cs="Times New Roman"/>
          <w:sz w:val="24"/>
        </w:rPr>
      </w:pPr>
      <w:r w:rsidRPr="002E2F65">
        <w:rPr>
          <w:rFonts w:ascii="Times New Roman" w:hAnsi="Times New Roman" w:cs="Times New Roman"/>
          <w:sz w:val="24"/>
        </w:rPr>
        <w:t>Table S</w:t>
      </w:r>
      <w:r w:rsidRPr="002E2F65">
        <w:rPr>
          <w:rFonts w:ascii="Times New Roman" w:hAnsi="Times New Roman" w:cs="Times New Roman"/>
          <w:sz w:val="24"/>
        </w:rPr>
        <w:t>1</w:t>
      </w:r>
      <w:r w:rsidRPr="002E2F65">
        <w:rPr>
          <w:rFonts w:ascii="Times New Roman" w:hAnsi="Times New Roman" w:cs="Times New Roman"/>
          <w:sz w:val="24"/>
        </w:rPr>
        <w:t xml:space="preserve">. </w:t>
      </w:r>
      <w:r w:rsidRPr="002E2F65">
        <w:rPr>
          <w:rFonts w:ascii="Times New Roman" w:eastAsia="游ゴシック" w:hAnsi="Times New Roman" w:cs="Times New Roman"/>
          <w:color w:val="000000"/>
          <w:kern w:val="0"/>
          <w:sz w:val="24"/>
          <w14:ligatures w14:val="none"/>
        </w:rPr>
        <w:t>Arbitrarily primed PCR primers</w:t>
      </w:r>
    </w:p>
    <w:tbl>
      <w:tblPr>
        <w:tblW w:w="135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3118"/>
        <w:gridCol w:w="4395"/>
        <w:gridCol w:w="4609"/>
      </w:tblGrid>
      <w:tr w:rsidR="002E2F65" w:rsidRPr="002E2F65" w14:paraId="21409333" w14:textId="77777777" w:rsidTr="001D3F17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A2560" w14:textId="77777777" w:rsidR="002E2F65" w:rsidRPr="002E2F65" w:rsidRDefault="002E2F65" w:rsidP="002E2F6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2E2F6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Primer I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88866" w14:textId="77777777" w:rsidR="002E2F65" w:rsidRPr="002E2F65" w:rsidRDefault="002E2F65" w:rsidP="002E2F6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2E2F6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Primer name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5978E" w14:textId="77777777" w:rsidR="002E2F65" w:rsidRPr="002E2F65" w:rsidRDefault="002E2F65" w:rsidP="002E2F6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2E2F6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PCR step / orientation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40F01" w14:textId="77777777" w:rsidR="002E2F65" w:rsidRPr="002E2F65" w:rsidRDefault="002E2F65" w:rsidP="002E2F6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2E2F6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Sequence (5′→3′)</w:t>
            </w:r>
          </w:p>
        </w:tc>
      </w:tr>
      <w:tr w:rsidR="002E2F65" w:rsidRPr="002E2F65" w14:paraId="4BCEF3CE" w14:textId="77777777" w:rsidTr="001D3F17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BCC7D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13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0C3C1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rb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2B5FB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st AP-PCR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C2332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ggccacgcgtcgactagtcannnnnnnnnngatat</w:t>
            </w:r>
            <w:proofErr w:type="spellEnd"/>
          </w:p>
        </w:tc>
      </w:tr>
      <w:tr w:rsidR="002E2F65" w:rsidRPr="002E2F65" w14:paraId="65BEB5E4" w14:textId="77777777" w:rsidTr="001D3F17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BF9FB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16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1EB5A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rb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E9504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st AP-PCR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79291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ggccacgcgtcgactagtcannnnnnnnnnttcaa</w:t>
            </w:r>
            <w:proofErr w:type="spellEnd"/>
          </w:p>
        </w:tc>
      </w:tr>
      <w:tr w:rsidR="002E2F65" w:rsidRPr="002E2F65" w14:paraId="09973005" w14:textId="77777777" w:rsidTr="001D3F17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4D746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16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38467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rb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B3372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st AP-PCR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14F97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ggccacgcgtcgactagtcannnnnnnnnnccacg</w:t>
            </w:r>
            <w:proofErr w:type="spellEnd"/>
          </w:p>
        </w:tc>
      </w:tr>
      <w:tr w:rsidR="002E2F65" w:rsidRPr="002E2F65" w14:paraId="493E14E5" w14:textId="77777777" w:rsidTr="001D3F17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9F355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16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8AA3D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rb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7E65E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st AP-PCR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D4F75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ggccacgcgtcgactagtcannnnnnnnnnactga</w:t>
            </w:r>
            <w:proofErr w:type="spellEnd"/>
          </w:p>
        </w:tc>
      </w:tr>
      <w:tr w:rsidR="002E2F65" w:rsidRPr="002E2F65" w14:paraId="59332FED" w14:textId="77777777" w:rsidTr="001D3F17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4636A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13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6CBA0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rb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E852D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st AP-PCR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7F732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ggccacgcgtcgactagtcannnnnnnnnnacgcg</w:t>
            </w:r>
            <w:proofErr w:type="spellEnd"/>
          </w:p>
        </w:tc>
      </w:tr>
      <w:tr w:rsidR="002E2F65" w:rsidRPr="002E2F65" w14:paraId="49782AD1" w14:textId="77777777" w:rsidTr="001D3F17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26D1E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16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0DF75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rb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950E4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st AP-PCR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0F5F2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ggccacgcgtcgactagtcannnnnnnnnntggca</w:t>
            </w:r>
            <w:proofErr w:type="spellEnd"/>
          </w:p>
        </w:tc>
      </w:tr>
      <w:tr w:rsidR="002E2F65" w:rsidRPr="002E2F65" w14:paraId="08A43D9F" w14:textId="77777777" w:rsidTr="001D3F17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F6EF7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48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0C7CE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rb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E0E05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st AP-PCR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C83AC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ggccacgcgtcgactagtcannnnnnnnnnatgcca</w:t>
            </w:r>
            <w:proofErr w:type="spellEnd"/>
          </w:p>
        </w:tc>
      </w:tr>
      <w:tr w:rsidR="002E2F65" w:rsidRPr="002E2F65" w14:paraId="6B9FCC39" w14:textId="77777777" w:rsidTr="001D3F17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CB20A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48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6E2BA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rb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4E325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st AP-PCR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AD9BC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ggccacgcgtcgactagtcannnnnnnnnncgggct</w:t>
            </w:r>
            <w:proofErr w:type="spellEnd"/>
          </w:p>
        </w:tc>
      </w:tr>
      <w:tr w:rsidR="002E2F65" w:rsidRPr="002E2F65" w14:paraId="6426401E" w14:textId="77777777" w:rsidTr="001D3F17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A991F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49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12230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rb1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962E2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st AP-PCR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32A9A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ggccacgcgtcgactagtcannnnnnnnnncaatat</w:t>
            </w:r>
            <w:proofErr w:type="spellEnd"/>
          </w:p>
        </w:tc>
      </w:tr>
      <w:tr w:rsidR="002E2F65" w:rsidRPr="002E2F65" w14:paraId="4A80C7B1" w14:textId="77777777" w:rsidTr="001D3F17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6A780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14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4A2DB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onsensus1 I-out 1st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87EBB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st AP-PCR, forward insertion orientation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2973D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ggtacctacaacctcaagct</w:t>
            </w:r>
            <w:proofErr w:type="spellEnd"/>
          </w:p>
        </w:tc>
      </w:tr>
      <w:tr w:rsidR="002E2F65" w:rsidRPr="002E2F65" w14:paraId="1FBA7A9E" w14:textId="77777777" w:rsidTr="001D3F17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9A48C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16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A6121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Rev consensus2 I-out 1st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D19C3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st AP-PCR, reverse insertion orientation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22175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catgggtaagattggttcgaa</w:t>
            </w:r>
            <w:proofErr w:type="spellEnd"/>
          </w:p>
        </w:tc>
      </w:tr>
      <w:tr w:rsidR="002E2F65" w:rsidRPr="002E2F65" w14:paraId="38C5B2A9" w14:textId="77777777" w:rsidTr="001D3F17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ED5A4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13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6D109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rb2nd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E4C04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nd AP-PCR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71822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ggccacgcgtcgactagtca</w:t>
            </w:r>
            <w:proofErr w:type="spellEnd"/>
          </w:p>
        </w:tc>
      </w:tr>
      <w:tr w:rsidR="002E2F65" w:rsidRPr="002E2F65" w14:paraId="28CAE8AB" w14:textId="77777777" w:rsidTr="001D3F17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3BCDD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14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117FD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onsensus2 I-out 2nd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23D78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nd AP-PCR, forward insertion orientation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D0879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gcttggttagaatgggtacc</w:t>
            </w:r>
            <w:proofErr w:type="spellEnd"/>
          </w:p>
        </w:tc>
      </w:tr>
      <w:tr w:rsidR="002E2F65" w:rsidRPr="002E2F65" w14:paraId="2319A5C9" w14:textId="77777777" w:rsidTr="001D3F17">
        <w:trPr>
          <w:trHeight w:val="4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CB261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16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3E6F1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Rev consensus1 I-out 2nd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F6BC4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nd AP-PCR, reverse insertion orientation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60B3B" w14:textId="77777777" w:rsidR="002E2F65" w:rsidRPr="002E2F65" w:rsidRDefault="002E2F65" w:rsidP="002E2F6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2E2F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gcttggttagaatgggtacc</w:t>
            </w:r>
            <w:proofErr w:type="spellEnd"/>
          </w:p>
        </w:tc>
      </w:tr>
    </w:tbl>
    <w:p w14:paraId="63D4262B" w14:textId="77777777" w:rsidR="00007D4E" w:rsidRPr="002E2F65" w:rsidRDefault="00007D4E">
      <w:pPr>
        <w:rPr>
          <w:rFonts w:ascii="Times New Roman" w:hAnsi="Times New Roman" w:cs="Times New Roman"/>
          <w:sz w:val="24"/>
        </w:rPr>
      </w:pPr>
    </w:p>
    <w:sectPr w:rsidR="00007D4E" w:rsidRPr="002E2F65" w:rsidSect="002E2F65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F65"/>
    <w:rsid w:val="00007D4E"/>
    <w:rsid w:val="000A46FB"/>
    <w:rsid w:val="001D3F17"/>
    <w:rsid w:val="002E2F65"/>
    <w:rsid w:val="00347184"/>
    <w:rsid w:val="00A61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B12F8B7"/>
  <w15:chartTrackingRefBased/>
  <w15:docId w15:val="{2DFFEE36-987F-4622-850E-A67B1B12E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E2F6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E2F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E2F6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E2F6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E2F6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E2F6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E2F6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E2F6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E2F6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E2F6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E2F6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E2F6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E2F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E2F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E2F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E2F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E2F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E2F6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E2F6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E2F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E2F6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E2F6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E2F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E2F6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E2F6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E2F6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E2F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E2F6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E2F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3E87455856F0D8418EF059A3E6EE9152" ma:contentTypeVersion="13" ma:contentTypeDescription="新しいドキュメントを作成します。" ma:contentTypeScope="" ma:versionID="47db66d8a6039b5835406e6e98029903">
  <xsd:schema xmlns:xsd="http://www.w3.org/2001/XMLSchema" xmlns:xs="http://www.w3.org/2001/XMLSchema" xmlns:p="http://schemas.microsoft.com/office/2006/metadata/properties" xmlns:ns2="0c250604-52bb-43de-8393-b77ecf16f25e" xmlns:ns3="579b6d47-00cf-49c6-9b4c-9b661d9f0124" targetNamespace="http://schemas.microsoft.com/office/2006/metadata/properties" ma:root="true" ma:fieldsID="51d986b94b95dee9a18d1e201cf703a3" ns2:_="" ns3:_="">
    <xsd:import namespace="0c250604-52bb-43de-8393-b77ecf16f25e"/>
    <xsd:import namespace="579b6d47-00cf-49c6-9b4c-9b661d9f012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DateTaken" minOccurs="0"/>
                <xsd:element ref="ns2:MediaServiceSearchPropertie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250604-52bb-43de-8393-b77ecf16f2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画像タグ" ma:readOnly="false" ma:fieldId="{5cf76f15-5ced-4ddc-b409-7134ff3c332f}" ma:taxonomyMulti="true" ma:sspId="1422cf54-af96-4f1b-b739-c0db7f10f0d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9b6d47-00cf-49c6-9b4c-9b661d9f0124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c25c6eb8-941b-478d-b59f-03f1b3340183}" ma:internalName="TaxCatchAll" ma:showField="CatchAllData" ma:web="579b6d47-00cf-49c6-9b4c-9b661d9f012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c250604-52bb-43de-8393-b77ecf16f25e">
      <Terms xmlns="http://schemas.microsoft.com/office/infopath/2007/PartnerControls"/>
    </lcf76f155ced4ddcb4097134ff3c332f>
    <TaxCatchAll xmlns="579b6d47-00cf-49c6-9b4c-9b661d9f0124" xsi:nil="true"/>
  </documentManagement>
</p:properties>
</file>

<file path=customXml/itemProps1.xml><?xml version="1.0" encoding="utf-8"?>
<ds:datastoreItem xmlns:ds="http://schemas.openxmlformats.org/officeDocument/2006/customXml" ds:itemID="{2615ED9D-02A1-44CE-80BD-AE543FEF3E70}"/>
</file>

<file path=customXml/itemProps2.xml><?xml version="1.0" encoding="utf-8"?>
<ds:datastoreItem xmlns:ds="http://schemas.openxmlformats.org/officeDocument/2006/customXml" ds:itemID="{1D190404-AED9-4B7D-82E9-738A70474441}"/>
</file>

<file path=customXml/itemProps3.xml><?xml version="1.0" encoding="utf-8"?>
<ds:datastoreItem xmlns:ds="http://schemas.openxmlformats.org/officeDocument/2006/customXml" ds:itemID="{899BC0C8-DD49-4AB0-AF08-7D3DE22B2B6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ZAKI Kohei</dc:creator>
  <cp:keywords/>
  <dc:description/>
  <cp:lastModifiedBy>YAMAZAKI Kohei</cp:lastModifiedBy>
  <cp:revision>3</cp:revision>
  <cp:lastPrinted>2026-06-05T08:49:00Z</cp:lastPrinted>
  <dcterms:created xsi:type="dcterms:W3CDTF">2026-06-05T08:47:00Z</dcterms:created>
  <dcterms:modified xsi:type="dcterms:W3CDTF">2026-06-05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87455856F0D8418EF059A3E6EE9152</vt:lpwstr>
  </property>
</Properties>
</file>